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14262" w14:textId="0D190806" w:rsidR="00793208" w:rsidRDefault="00C42BE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DB641C">
        <w:rPr>
          <w:rFonts w:ascii="Times New Roman" w:hAnsi="Times New Roman" w:cs="Times New Roman"/>
          <w:sz w:val="20"/>
          <w:szCs w:val="20"/>
        </w:rPr>
        <w:t>Bacteri</w:t>
      </w:r>
      <w:r w:rsidR="005C10B2">
        <w:rPr>
          <w:rFonts w:ascii="Times New Roman" w:hAnsi="Times New Roman" w:cs="Times New Roman"/>
          <w:sz w:val="20"/>
          <w:szCs w:val="20"/>
        </w:rPr>
        <w:t xml:space="preserve">a </w:t>
      </w:r>
      <w:r>
        <w:rPr>
          <w:rFonts w:ascii="Times New Roman" w:hAnsi="Times New Roman" w:cs="Times New Roman" w:hint="eastAsia"/>
          <w:sz w:val="20"/>
          <w:szCs w:val="20"/>
        </w:rPr>
        <w:t xml:space="preserve">purification and identification. </w:t>
      </w:r>
    </w:p>
    <w:tbl>
      <w:tblPr>
        <w:tblStyle w:val="a7"/>
        <w:tblW w:w="492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69"/>
        <w:gridCol w:w="7766"/>
      </w:tblGrid>
      <w:tr w:rsidR="00793208" w14:paraId="2D4E7DE0" w14:textId="77777777">
        <w:trPr>
          <w:trHeight w:val="624"/>
        </w:trPr>
        <w:tc>
          <w:tcPr>
            <w:tcW w:w="2173" w:type="pct"/>
            <w:tcBorders>
              <w:bottom w:val="single" w:sz="6" w:space="0" w:color="auto"/>
            </w:tcBorders>
            <w:vAlign w:val="center"/>
          </w:tcPr>
          <w:p w14:paraId="10CAF983" w14:textId="4E9308CD" w:rsidR="00793208" w:rsidRDefault="00C42BE2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2826" w:type="pct"/>
            <w:tcBorders>
              <w:bottom w:val="single" w:sz="6" w:space="0" w:color="auto"/>
            </w:tcBorders>
            <w:vAlign w:val="center"/>
          </w:tcPr>
          <w:p w14:paraId="47DE8164" w14:textId="77777777" w:rsidR="00793208" w:rsidRDefault="00C42BE2">
            <w:pPr>
              <w:ind w:firstLineChars="900" w:firstLine="2168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Genus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/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pecies name</w:t>
            </w:r>
          </w:p>
          <w:p w14:paraId="66E5FEA9" w14:textId="77777777" w:rsidR="00793208" w:rsidRDefault="00C42BE2">
            <w:pPr>
              <w:ind w:firstLineChars="900" w:firstLine="2168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with</w:t>
            </w:r>
            <w:proofErr w:type="gramEnd"/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high similarity)</w:t>
            </w:r>
          </w:p>
        </w:tc>
      </w:tr>
      <w:tr w:rsidR="00793208" w14:paraId="3C0945A0" w14:textId="77777777">
        <w:trPr>
          <w:trHeight w:val="624"/>
        </w:trPr>
        <w:tc>
          <w:tcPr>
            <w:tcW w:w="2173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1A2A5A6E" w14:textId="1BCAC136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8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9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9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10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11</w:t>
            </w:r>
          </w:p>
        </w:tc>
        <w:tc>
          <w:tcPr>
            <w:tcW w:w="2826" w:type="pct"/>
            <w:tcBorders>
              <w:top w:val="single" w:sz="6" w:space="0" w:color="auto"/>
              <w:tl2br w:val="nil"/>
              <w:tr2bl w:val="nil"/>
            </w:tcBorders>
            <w:vAlign w:val="center"/>
          </w:tcPr>
          <w:p w14:paraId="0133671E" w14:textId="77777777" w:rsidR="00793208" w:rsidRDefault="00C42BE2">
            <w:pPr>
              <w:wordWrap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alteromon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ath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scicid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ipulchra</w:t>
            </w:r>
            <w:proofErr w:type="spellEnd"/>
          </w:p>
        </w:tc>
      </w:tr>
      <w:tr w:rsidR="00793208" w14:paraId="376E7174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5F302B1C" w14:textId="4C62F00A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2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7-1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2F4CE8E3" w14:textId="77777777" w:rsidR="00793208" w:rsidRDefault="00C42BE2">
            <w:pPr>
              <w:wordWrap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scicid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ipulch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icaloris</w:t>
            </w:r>
            <w:proofErr w:type="spellEnd"/>
          </w:p>
        </w:tc>
      </w:tr>
      <w:tr w:rsidR="00793208" w14:paraId="0096CD08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5B4CE69F" w14:textId="2140B5FF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3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3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4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5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18AE17FC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ath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scicida</w:t>
            </w:r>
          </w:p>
        </w:tc>
      </w:tr>
      <w:tr w:rsidR="00793208" w14:paraId="233B545C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72081997" w14:textId="360CA8CB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6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4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12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2-1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23CBD6C1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iscicida</w:t>
            </w:r>
          </w:p>
        </w:tc>
      </w:tr>
      <w:tr w:rsidR="00793208" w14:paraId="5D2FE41F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11E8F614" w14:textId="1EB4414D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2CA58BA2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ipulch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icaloris</w:t>
            </w:r>
            <w:proofErr w:type="spellEnd"/>
          </w:p>
        </w:tc>
      </w:tr>
      <w:tr w:rsidR="00793208" w14:paraId="06B93174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07CB9A9C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4-1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34B44EAB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eudoalteromona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iscicida</w:t>
            </w:r>
          </w:p>
        </w:tc>
      </w:tr>
      <w:tr w:rsidR="00793208" w14:paraId="24BB80D4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09C4F3DD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6C45BC6A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lavipulch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scicida</w:t>
            </w:r>
          </w:p>
        </w:tc>
      </w:tr>
      <w:tr w:rsidR="00793208" w14:paraId="7F12F249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43863093" w14:textId="0439DA61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1n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2n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28D3567E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br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re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patari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rallilyticus</w:t>
            </w:r>
            <w:proofErr w:type="spellEnd"/>
          </w:p>
        </w:tc>
      </w:tr>
      <w:tr w:rsidR="00793208" w14:paraId="7C35DD75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2A44EE94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3n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307A24A3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ereis</w:t>
            </w:r>
          </w:p>
        </w:tc>
      </w:tr>
      <w:tr w:rsidR="00793208" w14:paraId="28A2671B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6B8DE311" w14:textId="44CDB400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3n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4n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4n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8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9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2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12n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n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2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-2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2n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3n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1E8E13B2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emaguri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inolyticus</w:t>
            </w:r>
          </w:p>
        </w:tc>
      </w:tr>
      <w:tr w:rsidR="00793208" w14:paraId="24A9E452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08E739F2" w14:textId="769B2C4E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5n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6n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7n-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7n-2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7n-3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1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1n</w:t>
            </w:r>
            <w:r w:rsidR="00246BA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="00246BA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2n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4EFA7C05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inolyticus</w:t>
            </w:r>
          </w:p>
        </w:tc>
      </w:tr>
      <w:tr w:rsidR="00793208" w14:paraId="491BAD1D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617A53D8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Y10n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3967C2D6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lagi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ort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iamenensis</w:t>
            </w:r>
            <w:proofErr w:type="spellEnd"/>
          </w:p>
        </w:tc>
      </w:tr>
      <w:tr w:rsidR="00793208" w14:paraId="6833A2F3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1D092FD8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-1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0579E4FE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riegen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inolyticus</w:t>
            </w:r>
          </w:p>
        </w:tc>
      </w:tr>
      <w:tr w:rsidR="00793208" w14:paraId="738CF253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74A2543C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5612EAF5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inolytic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wens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yugaensis</w:t>
            </w:r>
            <w:proofErr w:type="spellEnd"/>
          </w:p>
        </w:tc>
      </w:tr>
      <w:tr w:rsidR="00793208" w14:paraId="6AD917FA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775C42C5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1n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5972D967" w14:textId="77777777" w:rsidR="00793208" w:rsidRDefault="00C42BE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emagurien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lginolyticu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triegen</w:t>
            </w:r>
            <w:proofErr w:type="spellEnd"/>
          </w:p>
        </w:tc>
      </w:tr>
      <w:tr w:rsidR="00793208" w14:paraId="4D3E4F0D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65387ABF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3n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2697A01B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tiferianus</w:t>
            </w:r>
            <w:proofErr w:type="spellEnd"/>
          </w:p>
        </w:tc>
      </w:tr>
      <w:tr w:rsidR="00793208" w14:paraId="7E1E37A5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2380EB92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1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5250F529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urniss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toniu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ngzhouensi</w:t>
            </w:r>
            <w:proofErr w:type="spellEnd"/>
          </w:p>
        </w:tc>
      </w:tr>
      <w:tr w:rsidR="00793208" w14:paraId="5F8153FD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4E2DE5BC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2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7511CD31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lathe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scicid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ptidolytica</w:t>
            </w:r>
            <w:proofErr w:type="spellEnd"/>
          </w:p>
        </w:tc>
      </w:tr>
      <w:tr w:rsidR="00793208" w14:paraId="62683DD7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3F821DAB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3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2393ED22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sicid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wensi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tiferianus</w:t>
            </w:r>
            <w:proofErr w:type="spellEnd"/>
          </w:p>
        </w:tc>
      </w:tr>
      <w:tr w:rsidR="00793208" w14:paraId="02BAB9ED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1D5CCE2D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Y1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5D5AFA7E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Glutamicibac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oli</w:t>
            </w:r>
          </w:p>
        </w:tc>
      </w:tr>
      <w:tr w:rsidR="00793208" w14:paraId="0EE1B1FE" w14:textId="77777777">
        <w:trPr>
          <w:trHeight w:val="624"/>
        </w:trPr>
        <w:tc>
          <w:tcPr>
            <w:tcW w:w="2173" w:type="pct"/>
            <w:tcBorders>
              <w:tl2br w:val="nil"/>
              <w:tr2bl w:val="nil"/>
            </w:tcBorders>
            <w:vAlign w:val="center"/>
          </w:tcPr>
          <w:p w14:paraId="288BF627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DE17</w:t>
            </w:r>
          </w:p>
        </w:tc>
        <w:tc>
          <w:tcPr>
            <w:tcW w:w="2826" w:type="pct"/>
            <w:tcBorders>
              <w:tl2br w:val="nil"/>
              <w:tr2bl w:val="nil"/>
            </w:tcBorders>
            <w:vAlign w:val="center"/>
          </w:tcPr>
          <w:p w14:paraId="21E27A4B" w14:textId="77777777" w:rsidR="00793208" w:rsidRDefault="00C42BE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V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arahaemolyticus</w:t>
            </w:r>
          </w:p>
        </w:tc>
      </w:tr>
    </w:tbl>
    <w:p w14:paraId="01DDB4BC" w14:textId="77777777" w:rsidR="00793208" w:rsidRDefault="00793208"/>
    <w:sectPr w:rsidR="007932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F9B637" w14:textId="77777777" w:rsidR="00AD0AAE" w:rsidRDefault="00AD0AAE" w:rsidP="00DB641C">
      <w:r>
        <w:separator/>
      </w:r>
    </w:p>
  </w:endnote>
  <w:endnote w:type="continuationSeparator" w:id="0">
    <w:p w14:paraId="50E9BCBC" w14:textId="77777777" w:rsidR="00AD0AAE" w:rsidRDefault="00AD0AAE" w:rsidP="00DB6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0AFD8B" w14:textId="77777777" w:rsidR="00AD0AAE" w:rsidRDefault="00AD0AAE" w:rsidP="00DB641C">
      <w:r>
        <w:separator/>
      </w:r>
    </w:p>
  </w:footnote>
  <w:footnote w:type="continuationSeparator" w:id="0">
    <w:p w14:paraId="1C902D84" w14:textId="77777777" w:rsidR="00AD0AAE" w:rsidRDefault="00AD0AAE" w:rsidP="00DB6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2RmZWFmNTkzMjJkMzYwMWFlNWRhZGU0ODNhYWVlYmMifQ=="/>
  </w:docVars>
  <w:rsids>
    <w:rsidRoot w:val="4DE50B3B"/>
    <w:rsid w:val="001121A5"/>
    <w:rsid w:val="00246BA7"/>
    <w:rsid w:val="005C10B2"/>
    <w:rsid w:val="00685649"/>
    <w:rsid w:val="00793208"/>
    <w:rsid w:val="007B4EBF"/>
    <w:rsid w:val="009443DD"/>
    <w:rsid w:val="00AA60D8"/>
    <w:rsid w:val="00AB6881"/>
    <w:rsid w:val="00AD0AAE"/>
    <w:rsid w:val="00B0122C"/>
    <w:rsid w:val="00C42BE2"/>
    <w:rsid w:val="00D20082"/>
    <w:rsid w:val="00DB641C"/>
    <w:rsid w:val="02181129"/>
    <w:rsid w:val="0A887718"/>
    <w:rsid w:val="111B2EF4"/>
    <w:rsid w:val="12042B30"/>
    <w:rsid w:val="14213E6D"/>
    <w:rsid w:val="147D6BCA"/>
    <w:rsid w:val="19BD0194"/>
    <w:rsid w:val="22667CBE"/>
    <w:rsid w:val="2E24482E"/>
    <w:rsid w:val="312F7772"/>
    <w:rsid w:val="335331C4"/>
    <w:rsid w:val="33813B89"/>
    <w:rsid w:val="33A8380B"/>
    <w:rsid w:val="34A22009"/>
    <w:rsid w:val="34B00BC9"/>
    <w:rsid w:val="38E67045"/>
    <w:rsid w:val="39241B86"/>
    <w:rsid w:val="3AE27603"/>
    <w:rsid w:val="4001677D"/>
    <w:rsid w:val="40FA4F7A"/>
    <w:rsid w:val="4DE50B3B"/>
    <w:rsid w:val="51C969CF"/>
    <w:rsid w:val="51EB1212"/>
    <w:rsid w:val="528C45CC"/>
    <w:rsid w:val="54705828"/>
    <w:rsid w:val="5DC56BE4"/>
    <w:rsid w:val="637F3391"/>
    <w:rsid w:val="6954706E"/>
    <w:rsid w:val="71257C6E"/>
    <w:rsid w:val="712B2DAA"/>
    <w:rsid w:val="76113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46C113"/>
  <w15:docId w15:val="{CA948690-8073-413C-BE5D-DDE21C87A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9</Characters>
  <Application>Microsoft Office Word</Application>
  <DocSecurity>0</DocSecurity>
  <Lines>7</Lines>
  <Paragraphs>2</Paragraphs>
  <ScaleCrop>false</ScaleCrop>
  <Company/>
  <LinksUpToDate>false</LinksUpToDate>
  <CharactersWithSpaces>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 Zhang</dc:creator>
  <cp:lastModifiedBy>Weiwei</cp:lastModifiedBy>
  <cp:revision>5</cp:revision>
  <dcterms:created xsi:type="dcterms:W3CDTF">2025-01-02T13:56:00Z</dcterms:created>
  <dcterms:modified xsi:type="dcterms:W3CDTF">2025-02-11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7EEFE3E44FE450990C217EC462A51C8_13</vt:lpwstr>
  </property>
  <property fmtid="{D5CDD505-2E9C-101B-9397-08002B2CF9AE}" pid="4" name="KSOTemplateDocerSaveRecord">
    <vt:lpwstr>eyJoZGlkIjoiM2RmZWFmNTkzMjJkMzYwMWFlNWRhZGU0ODNhYWVlYmMiLCJ1c2VySWQiOiI1MDI0NjI5OTEifQ==</vt:lpwstr>
  </property>
</Properties>
</file>